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Primers used for real-time PCR validation of microarray expression data. </w:t>
      </w:r>
      <w:r>
        <w:rPr>
          <w:rFonts w:cs="Times New Roman" w:ascii="Times New Roman" w:hAnsi="Times New Roman"/>
          <w:sz w:val="24"/>
          <w:szCs w:val="24"/>
        </w:rPr>
        <w:t>Primers were designed using Primer-3 software, or sourced from the relevant literature</w:t>
      </w:r>
      <w:r>
        <w:rPr>
          <w:szCs w:val="24"/>
          <w:lang w:val="en-US" w:eastAsia="en-US"/>
        </w:rPr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71650</wp:posOffset>
                </wp:positionV>
                <wp:extent cx="7809865" cy="3648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9865" cy="3648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5"/>
                              <w:gridCol w:w="4400"/>
                              <w:gridCol w:w="4394"/>
                              <w:gridCol w:w="1134"/>
                              <w:gridCol w:w="1276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Amplicon Length (bp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NGP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CCA CTC CGC CTT CTA GTC AG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AGG TCA AGG TCA GGG AGG 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Primer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MPO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CAC CCT CTT TGT TCG AGA GC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CAA CAC CAA GGG CAG GTA 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Primer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PPBP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CTG TGC CAA ACC ATT TTC CT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GCC CGT CTT CAT CAT TGT 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Primer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CTSG 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GAG TCC AGA AGG GCT GAG TG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GAT GGC TCT GAG CAC TGT G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Primer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S100A8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GGA AAT CAC CAT GCC CTC TAC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GCC ACA CCC ACT TTT ATC AC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ACG AGG TCA CAG GAG AAG GGA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AGC CCT ACA GAC GAG CTC ACT 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IL-13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GGC AGC ATG GTA TGG AGT GTG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TGG GTC CTG TAG ATG GCA T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CCL24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TCA CCA AGA AGG GCC ATA AG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TCC AAG TTC AGG GAC AGA 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CYP2A4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GAC CGA ATG AAG ATG CCC TA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TGA AGT CTT TGG GGT TGG A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COL1A1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AAC TGG ACT GTC CCA ACC CC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' TCC CTC GAC TCC TAC ATC TTC 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HPRT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’ GTT GGA TAC AGG CCA GAC TTT GTT G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5’ GAT TCA ACT TGC GCT CAT CTT AGG 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9889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1. Burke, M. L.,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et al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(2010).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PLoS Neglected Tropical Disease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, 4, e598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889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2. Sandler, N.G,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AU"/>
                                    </w:rPr>
                                    <w:t>et 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l (2003).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eastAsia="en-AU"/>
                                    </w:rPr>
                                    <w:t>The Journal of Immunology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171: 3655–3667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889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3. Hesse, M,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et al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(2004).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The Journal of Immunology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, 172: 3157-31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889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4. Amante, F.H,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et al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 (2007).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The American Journal of Pathology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, 171: 548-549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49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5. Rodriguez, A,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et al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 xml:space="preserve"> (2007).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BMC Genomic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  <w:t>, 8, 379.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4.95pt;height:287.25pt;mso-wrap-distance-left:9pt;mso-wrap-distance-right:9pt;mso-wrap-distance-top:0pt;mso-wrap-distance-bottom:0pt;margin-top:139.5pt;mso-position-vertical-relative:page;margin-left:41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2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5"/>
                        <w:gridCol w:w="4400"/>
                        <w:gridCol w:w="4394"/>
                        <w:gridCol w:w="1134"/>
                        <w:gridCol w:w="1276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Amplicon Length (bp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NGP</w:t>
                            </w:r>
                          </w:p>
                        </w:tc>
                        <w:tc>
                          <w:tcPr>
                            <w:tcW w:w="4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CCA CTC CGC CTT CTA GTC AG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AGG TCA AGG TCA GGG AGG T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Primer-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MPO</w:t>
                            </w:r>
                          </w:p>
                        </w:tc>
                        <w:tc>
                          <w:tcPr>
                            <w:tcW w:w="4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CAC CCT CTT TGT TCG AGA GC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CAA CAC CAA GGG CAG GTA G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Primer-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PPBP</w:t>
                            </w:r>
                          </w:p>
                        </w:tc>
                        <w:tc>
                          <w:tcPr>
                            <w:tcW w:w="4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CTG TGC CAA ACC ATT TTC CT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GCC CGT CTT CAT CAT TGT T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Primer-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 xml:space="preserve">CTSG </w:t>
                            </w:r>
                          </w:p>
                        </w:tc>
                        <w:tc>
                          <w:tcPr>
                            <w:tcW w:w="4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GAG TCC AGA AGG GCT GAG TG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GAT GGC TCT GAG CAC TGT G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Primer-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S100A8</w:t>
                            </w:r>
                          </w:p>
                        </w:tc>
                        <w:tc>
                          <w:tcPr>
                            <w:tcW w:w="4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GGA AAT CAC CAT GCC CTC TAC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GCC ACA CCC ACT TTT ATC AC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4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ACG AGG TCA CAG GAG AAG GGA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AGC CCT ACA GAC GAG CTC ACT 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IL-13</w:t>
                            </w:r>
                          </w:p>
                        </w:tc>
                        <w:tc>
                          <w:tcPr>
                            <w:tcW w:w="4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GGC AGC ATG GTA TGG AGT GTG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TGG GTC CTG TAG ATG GCA TT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CCL24</w:t>
                            </w:r>
                          </w:p>
                        </w:tc>
                        <w:tc>
                          <w:tcPr>
                            <w:tcW w:w="4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TCA CCA AGA AGG GCC ATA AG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TCC AAG TTC AGG GAC AGA G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CYP2A4</w:t>
                            </w:r>
                          </w:p>
                        </w:tc>
                        <w:tc>
                          <w:tcPr>
                            <w:tcW w:w="4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GAC CGA ATG AAG ATG CCC TA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TGA AGT CTT TGG GGT TGG A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COL1A1</w:t>
                            </w:r>
                          </w:p>
                        </w:tc>
                        <w:tc>
                          <w:tcPr>
                            <w:tcW w:w="4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AAC TGG ACT GTC CCA ACC CC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' TCC CTC GAC TCC TAC ATC TTC T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HPRT</w:t>
                            </w:r>
                          </w:p>
                        </w:tc>
                        <w:tc>
                          <w:tcPr>
                            <w:tcW w:w="4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’ GTT GGA TAC AGG CCA GAC TTT GTT G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5’ GAT TCA ACT TGC GCT CAT CTT AGG 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9889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 xml:space="preserve">1. Burke, M. L.,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 xml:space="preserve">et al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 xml:space="preserve">(2010).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PLoS Neglected Tropical Disease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, 4, e598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889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 xml:space="preserve">2. Sandler, N.G,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AU"/>
                              </w:rPr>
                              <w:t>et a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AU"/>
                              </w:rPr>
                              <w:t xml:space="preserve">l (2003).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  <w:lang w:eastAsia="en-AU"/>
                              </w:rPr>
                              <w:t>The Journal of Immunology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n-AU"/>
                              </w:rPr>
                              <w:t xml:space="preserve">,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171: 3655–3667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889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 xml:space="preserve">3. Hesse, M,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 xml:space="preserve">et al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 xml:space="preserve">(2004).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The Journal of Immunology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, 172: 3157-316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889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 xml:space="preserve">4. Amante, F.H,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et al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 xml:space="preserve"> (2007).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The American Journal of Pathology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, 171: 548-549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49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 xml:space="preserve">5. Rodriguez, A,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et al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 xml:space="preserve"> (2007).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BMC Genomic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  <w:t>, 8, 379.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23:50:00Z</dcterms:created>
  <dc:creator>carlyPe</dc:creator>
  <dc:description/>
  <cp:keywords/>
  <dc:language>en-US</dc:language>
  <cp:lastModifiedBy>Carly Perry</cp:lastModifiedBy>
  <dcterms:modified xsi:type="dcterms:W3CDTF">2011-04-26T23:50:00Z</dcterms:modified>
  <cp:revision>2</cp:revision>
  <dc:subject/>
  <dc:title/>
</cp:coreProperties>
</file>